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7D14" w:rsidRPr="009E0C1C" w:rsidRDefault="00177D14" w:rsidP="00177D14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9E0C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. Amino acid composition </w:t>
      </w:r>
      <w:r w:rsidRPr="009E0C1C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 serum (mmol/L).</w:t>
      </w:r>
    </w:p>
    <w:p w:rsidR="00177D14" w:rsidRPr="009E0C1C" w:rsidRDefault="00177D14" w:rsidP="00177D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4"/>
        <w:gridCol w:w="2026"/>
        <w:gridCol w:w="2024"/>
        <w:gridCol w:w="2026"/>
        <w:gridCol w:w="2024"/>
        <w:gridCol w:w="2026"/>
      </w:tblGrid>
      <w:tr w:rsidR="00177D14" w:rsidRPr="009E0C1C" w:rsidTr="00017EC4"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D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177D14" w:rsidRPr="009E0C1C" w:rsidTr="00017EC4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±0.004</w:t>
            </w:r>
            <w:r w:rsidRPr="009E0C1C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±0.00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±0.0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±0.0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±0.0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±0.0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±0.0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±0.0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±0.01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±0.011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±0.010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±0.012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±0.007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±0.007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±0.028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±0.04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±0.031b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±0.04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±0.00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±0.00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±0.07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±0.0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±0.06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±0.06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±0.07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±0.05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±0.03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±0.06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±0.02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±0.04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±0.05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±0.08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±0.03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5±0.26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±0.05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±0.08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±0.05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±0.06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±0.03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±0.07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±0.03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±0.06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±0.1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±0.02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±0.02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±0.0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±0.02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±0.07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±0.09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±0.0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±0.1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±0.06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±0.07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±0.1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±0.06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±0.0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±0.1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±0.0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±0.05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±0.05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±0.05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±0.02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±0.12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±0.0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±0.07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±0.02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±0.03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±0.02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±0.02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±0.04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±0.02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±0.03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±0.02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±0.03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±0.04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±0.02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±0.05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±0.0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±0.04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177D14" w:rsidRPr="009E0C1C" w:rsidTr="00017EC4"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±0.07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±0.05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±0.12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±0.04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±0.08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±0.08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77D14" w:rsidRPr="009E0C1C" w:rsidTr="00017EC4">
        <w:trPr>
          <w:trHeight w:val="297"/>
        </w:trPr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otal AAs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7±0.56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5±0.32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1±1.02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2±0.33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1±0.48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177D14" w:rsidRPr="009E0C1C" w:rsidRDefault="00177D14" w:rsidP="00177D1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5±0.7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 w:rsidR="00177D14" w:rsidRPr="00177D14" w:rsidRDefault="00177D14" w:rsidP="00177D14">
      <w:pPr>
        <w:rPr>
          <w:rFonts w:ascii="Times New Roman" w:hAnsi="Times New Roman" w:cs="Times New Roman"/>
          <w:kern w:val="0"/>
          <w:sz w:val="24"/>
          <w:szCs w:val="24"/>
        </w:rPr>
      </w:pPr>
      <w:r w:rsidRPr="009E0C1C">
        <w:rPr>
          <w:rFonts w:ascii="Times New Roman" w:hAnsi="Times New Roman" w:cs="Times New Roman"/>
          <w:sz w:val="24"/>
          <w:szCs w:val="24"/>
        </w:rPr>
        <w:t xml:space="preserve">Values are shown as mean ± SD. 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The data were analyzed by one-way ANOVA, and means were compared by Tukey’s t test. The “a, b, c” letters indicate significant differences (</w:t>
      </w:r>
      <w:r w:rsidRPr="009E0C1C">
        <w:rPr>
          <w:rFonts w:ascii="Times New Roman" w:eastAsia="黑体" w:hAnsi="Times New Roman" w:cs="Times New Roman"/>
          <w:i/>
          <w:iCs/>
          <w:kern w:val="0"/>
          <w:sz w:val="24"/>
          <w:szCs w:val="24"/>
        </w:rPr>
        <w:t>P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&lt; 0.05).</w:t>
      </w:r>
      <w:r w:rsidRPr="00177D14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D01975">
        <w:rPr>
          <w:rFonts w:ascii="Times New Roman" w:eastAsia="黑体" w:hAnsi="Times New Roman" w:cs="Times New Roman"/>
          <w:kern w:val="0"/>
          <w:sz w:val="24"/>
          <w:szCs w:val="24"/>
        </w:rPr>
        <w:t>C, casein; CPP, cooked pork protein; DPP, dry-cured pork protein; ESP, emulsion-type sausage protein; SP, soy protein; SPP, stewed pork protein.</w:t>
      </w:r>
      <w:bookmarkStart w:id="0" w:name="_GoBack"/>
      <w:bookmarkEnd w:id="0"/>
    </w:p>
    <w:p w:rsidR="002E6675" w:rsidRPr="00177D14" w:rsidRDefault="002E6675"/>
    <w:sectPr w:rsidR="002E6675" w:rsidRPr="00177D14" w:rsidSect="00177D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77D14"/>
    <w:rsid w:val="00177D14"/>
    <w:rsid w:val="002E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81D71A-69FA-49E5-8BC2-62F50FAA3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7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77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</dc:creator>
  <cp:keywords/>
  <dc:description/>
  <cp:lastModifiedBy>seo</cp:lastModifiedBy>
  <cp:revision>1</cp:revision>
  <dcterms:created xsi:type="dcterms:W3CDTF">2020-01-18T05:39:00Z</dcterms:created>
  <dcterms:modified xsi:type="dcterms:W3CDTF">2020-01-18T05:41:00Z</dcterms:modified>
</cp:coreProperties>
</file>